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6BC3" w:rsidRPr="003735ED" w:rsidRDefault="003735ED" w:rsidP="003735ED">
      <w:pPr>
        <w:spacing w:after="120"/>
        <w:rPr>
          <w:rFonts w:ascii="Arial" w:hAnsi="Arial" w:cs="Arial"/>
          <w:b/>
          <w:lang w:val="en-BZ"/>
        </w:rPr>
      </w:pPr>
      <w:r w:rsidRPr="003735ED">
        <w:rPr>
          <w:rFonts w:ascii="Arial" w:hAnsi="Arial" w:cs="Arial"/>
          <w:b/>
          <w:lang w:val="en-BZ"/>
        </w:rPr>
        <w:t>Supplementary file 3: Search strategy</w:t>
      </w:r>
    </w:p>
    <w:p w:rsidR="003735ED" w:rsidRPr="003735ED" w:rsidRDefault="003735ED" w:rsidP="003735ED">
      <w:pPr>
        <w:spacing w:after="120"/>
        <w:rPr>
          <w:rFonts w:ascii="Arial" w:hAnsi="Arial" w:cs="Arial"/>
          <w:b/>
          <w:sz w:val="20"/>
          <w:szCs w:val="20"/>
          <w:u w:val="single"/>
          <w:lang w:val="en-BZ"/>
        </w:rPr>
      </w:pPr>
      <w:r w:rsidRPr="003735ED">
        <w:rPr>
          <w:rFonts w:ascii="Arial" w:hAnsi="Arial" w:cs="Arial"/>
          <w:b/>
          <w:sz w:val="20"/>
          <w:szCs w:val="20"/>
          <w:u w:val="single"/>
          <w:lang w:val="en-BZ"/>
        </w:rPr>
        <w:t>MEDLINE</w:t>
      </w:r>
      <w:bookmarkStart w:id="0" w:name="_GoBack"/>
      <w:bookmarkEnd w:id="0"/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. exp cataract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. Cataract Extrac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. cataract$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4. or/1-3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5. "Quality of Health Care"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6. Quality Improvement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7. Delivery of Health Car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8. National Health Program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9. State Medicin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0. Regional Health Planning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1. Health Planning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2. Health Plan Implement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3. Health Planning Guideline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4. Health Care Reform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5. Health Resource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6. Health Prioritie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7. Health Services Research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8. "health services needs and demand"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9. Needs Assessment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0. State Health Plan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1. Regional Health Planning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2. Community Health Planning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3. Hospital Planning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4. Regional Medical Program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5. Health Maintenance Organization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6. Comprehensive Health Car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7. Health Facility Planning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8. Health Facility Administr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9. Hospital Administr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0. exp Hospitals, public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1. exp Hospitals, privat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2. health system$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3. Models, Organizational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4. Decision Making, Organizational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5. Resource Alloc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6. Efficiency, Organizational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lastRenderedPageBreak/>
        <w:t xml:space="preserve">37. Organizational Innov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8. Delivery of Health Care, Integrated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9. Interdisciplinary Communic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40. Public Health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41. Health Promo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42. Policy Making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43. Program Development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44. Program Evalu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45. Quality Control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46. Quality Assurance, Health Car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47. Benchmarking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48. Capacity Building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49. Health Services Accessibility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50. Health Policy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51. Surgical Procedures, Operativ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52. exp Surgical Equipment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53. Health Care Rationing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54. Medically Underserved Area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55. Healthcare Disparitie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56. Health Status Disparitie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57. exp Attitude to Health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58. "Patient Acceptance of Health Care"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59. Health Educ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60. Public Opin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61. Health Behavior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62. Social Behavior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63. Superstition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64. exp Communic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65. exp Cultur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66. Sex Factor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67. Women's Right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68. Prejudic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69. Vulnerable Population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70. Social Responsibility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71. Social Welfar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72. Urban Health Service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73. Rural Health Service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74. Rural Popul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lastRenderedPageBreak/>
        <w:t xml:space="preserve">75. (health adj20 (barrier$ or belie$ or inform$ or aware$ or knowledge or perceive$ or consequence$ or uptake or seek$ or underutili$ or fear$ or stigma$ or inequaliti$ or gender or logistic$ or distance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76. Patient Escort Servic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77. transport$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78. gender inequality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79. Mass Screening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80. (referral adj3 (pathway$ or service$ or improve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81. (health worker$ or case finder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82. or/5-81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83. Health Manpower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84. Health Personnel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85. Medical Staff, Hospital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86. Nursing Staff, Hospital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87. Personnel, Hospital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88. Professional Competenc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89. Clinical Competenc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90. Medical Error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91. Professional Autonomy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92. Leadership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93. (leadership or motivat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94. Motiv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95. Organizational Innov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96. Personnel Selec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97. Personnel Management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98. Personnel Loyalty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99. Job Satisfac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00. Staff Development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01. "Attitude of Health Personnel"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02. Personnel Turnover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03. or/83-102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04. Clinical Governanc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05. Government Regul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06. Public Policy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07. Public Health Practic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08. Public Health Administr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09. Health Plan Implement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10. Public-Private Sector Partnership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lastRenderedPageBreak/>
        <w:t xml:space="preserve">111. governance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12. or/104-111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13. (health management information system$ or HMIS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14. Management Information System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15. Database Management System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16. Computer System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17. Point-of-Care System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18. Hospital Information System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19. Geographic Information System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20. exp Medical Records Systems, Computerized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21. Health Care Survey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22. Data Collec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23. Data Interpretation, Statistical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24. "Information Storage and Retrieval"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25. Computer Literacy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26. User-Computer Interfac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27. Attitude to Computer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28. or/113-127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29. Delivery of Health Care, Integrated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30. service delivery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31. decision making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32. (consensus adj3 (process$ or discuss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33. stakeholder$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34. Quality Control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35. Total Quality Management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36. Quality Indicators, Health Car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37. Quality Assurance, Health Car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38. quality assurance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39. (quality adj2 improv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40. total quality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41. continuous quality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42. quality management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43. (organisation$ adj3 cultur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44. Disease Management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45. Program Evalu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46. ((provider$ or program$) adj3 (monitor$ or evaluate$ or modif$ or practice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lastRenderedPageBreak/>
        <w:t xml:space="preserve">147. (implement$ adj3 (improve$ or change$ or effort$ or issue$ or impede$ or glossary or tool$ or innovation$ or outcome$ or driv$ or examin$ or reexamin$ or scale$ or strateg$ or advis$ or expert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48. (needs adj3 assess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49. ((education$ or learn$) adj5 (continu$ or material$ or meeting or collaborat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50. exp Medical audit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51. (audit or feedback or compliance or adherence or training or innovation).ti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52. (guideline$ adj3 (clinical or practice or implement$ or promot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53. exp Health Services Accessibility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54. (outreach adj2 (service$ or visit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55. (intervention$ adj3 (no or usual or routine or target$ or tailor$ or mediat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56. usual care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57. exp Reminder System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58. remind$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59. (improve$ adj3 (attend$ or visit$ or intervention$ or adhere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60. (increas$ adj3 (attend$ or visit$ or intervention$ or adhere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61. (appointment$ adj3 (miss$ or fail$ or remind$ or follow up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62. Telephon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63. telephone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64. Cell Phone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65. Mobile Application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66. Remote Consult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67. (m-health or e-health or g-health or u-health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68. (phone$ adj1 (smart or cell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69. (telephone or smartphone$ or cellphone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70. (hand adj1 held device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71. (mobile adj2 (health or healthcare or phone$ or device$ or monitor$ or comput$ or app or apps or application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72. Internet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73. Social Networking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74. (email$ or text$ or message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75. (letter or mail or mailed or print$ or brochure$ or newsletter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76. Primary Health Car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77. General Practitioners/ or Physicians, Family/ or Physicians, Primary Car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78. Primary Preven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79. Preventive Health Service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80. Community Health Service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81. Community Health Nursing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82. Health Services, Indigenou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lastRenderedPageBreak/>
        <w:t xml:space="preserve">183. Rural Health Service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84. Mobile Health Unit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85. (Ophthalmologist$ or Optometrist$ or Optician$ or Orthopist$ or Refractionists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86. ((Ophthalmic or eye) adj3 (surgeon$ or nurse$ or technician$ or officer$ or assistant$ or staff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87. Physician's Practice Pattern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88. Professional Practic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89. (professional adj3 (practice or develop$ or educat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90. Education, Medical, Continuing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91. exp nurse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92. Specialties, Nursing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93. Nurse's Rol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94. Education, Nursing, Continuing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95. (nurse or nurses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96. Pharmacist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97. pharmacist$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98. ((role or roles) adj3 expan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99. (task$ adj3 shift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00. exp Medical Records Systems, Computerized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01. Management Information System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02. Database Management System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03. Computer System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04. Point-of-Care System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05. Hospital Information System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06. ((health or healthcare) adj4 (record or management system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07. (decision adj5 support).ti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08. Economic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09. "costs and cost analysis"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10. Cost alloc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11. Cost-benefit analysi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12. Cost control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13. Cost saving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14. Cost of illnes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15. Cost sharing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16. "deductibles and coinsurance"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17. Medical savings account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18. Health care cost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19. Direct service cost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lastRenderedPageBreak/>
        <w:t xml:space="preserve">220. Drug cost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21. Employer health cost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22. Hospital cost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23. Health expenditure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24. Capital expenditure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25. Value of lif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26. exp economics, hospital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27. exp economics, medical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28. Economics, nursing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29. Economics, pharmaceutical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30. exp "fees and charges"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31. exp budget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32. (low adj cost).mp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33. (high adj cost).mp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34. (health?care adj cost$).mp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35. (fiscal or funding or financial or finance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36. (cost adj estimate$).mp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37. (cost adj variable).mp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38. (unit adj cost$).mp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39. (economic$ or pharmacoeconomic$ or price$ or pricing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40. Uncompensated Car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41. Reimbursement Mechanism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42. Reimbursement, Incentiv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43. (insurance adj3 (health$ or scheme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44. (financial or economic or pay or payment or copayment or paid or fee or fees or monetary or money or cash or incentiv$ or disincentiv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45. ((pay or paying or paid or cost$ or free or wait$ or qualit$) adj3 surg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46. (will$ adj3 pay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47. (waiting adj2 time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48. ((surgery or surgical) adj2 (experience or supervis$ or rate or rates or output or volume or uptake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49. productivity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50. (patient adj3 (knowledge or satisfi$ or attitude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51. (percept$ adj3 quality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52. (follow up adj3 (appointment$ or poor or compliant or compliance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53. exp Patient Acceptance of health Car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54. exp Attitude to Health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55. exp Health Behavior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lastRenderedPageBreak/>
        <w:t xml:space="preserve">256. (barrier$ or obstacle$ or facilitat$ or enable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57. (uptake or takeup or attend$ or accept$ or adhere$ or attitude$ or participat$ or facilitat$ or utilisat$ or utilizat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58. (complie$ or comply or compliance$ or noncompliance$ or non compliance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59. (encourag$ or discourage$ or reluctan$ or nonrespon$ or non respon$ or refuse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60. (non-attend$ or non attend$ or dropout or drop out or apath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61. Health Educ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62. exp Patient Education as Topic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63. exp Health Promo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64. exp Counseling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65. "Attitude of Health Personnel"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66. (health adj2 (promotion$ or knowledge or belief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67. (educat$ adj2 (intervention$ or information or material or leaflet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68. Socioeconomic Factor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69. exp Poverty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70. Social Clas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71. Educational Statu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72. ((school or education$) adj3 (status or level$ or attain$ or achieve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73. Employment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74. Healthcare Disparitie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75. Health Status Disparitie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76. exp Medically Underserved Area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77. Rural Popul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78. Urban Popul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79. exp Ethnic Group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80. Minority Group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81. Vulnerable Population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82. ((health$ or social$ or racial$ or ethnic$) adj5 (inequalit$ or inequit$ or disparit$ or equit$ or disadvantage$ or depriv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83. (disadvant$ or marginali$ or underserved or under served or impoverish$ or minorit$ or racial$ or ethnic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84. (day adj3 (care or case$ or surger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85. (first eye adj1 cataract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86. (second eye adj1 cataract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87. (fellow eye adj1 cataract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88. (simultaneous adj2 (phaco$ or phako$ or cataract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89. (bilateral adj2 (cataract$ surg$ or cataract$ extract$ or cataract$ remov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90. (sequential adj2 (cataract$ surg$ or cataract$ extract$ or cataract$ remov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91. Computer Simul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lastRenderedPageBreak/>
        <w:t xml:space="preserve">292. (virtual$ or simulat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93. (residenc$ or resident$ or curriculum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94. or/129-293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95. 82 or 103 or 112 or 128 or 294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96. 4 and 295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97. epidemiologic studies/ or case-control studies/ or cohort studies/ or follow-up studies/ or longitudinal studies/ or prospective studies/ or controlled before-after studies/ or cross-sectional studies/ or historically controlled study/ or interrupted time series analysi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98. epidemiologic methods/ or focus groups/ or interviews as topic/ or exp "surveys and questionnaires"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99. epidemiologic research design/ or control groups/ or cross-over studies/ or double-blind method/ or meta-analysis as topic/ or network meta-analysis/ or random allocation/ or single-blind method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00. epidemiologic methods/ or clinical trials as topic/ or feasibility studies/ or multicenter studies as topic/ or pilot projects/ or sampling studies/ or twin studies as topic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01. randomized controlled trial/ or controlled clinical trials as topic/ or randomized controlled trials as topic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02. comparative study/ or evaluation studies/ or meta-analysis/ or multicenter study/ or "systematic review"/ or validation studie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03. Educational Measurement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04. "Outcome and Process Assessment (Health Care)"/ or "Outcome Assessment (Health Care)"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05. (cross adj1 section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06. (cohort or intervention or prospective or comparative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07. (questionnaire$ or survey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08. focus group$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09. (randomized or randomised or randomly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10. or/297-309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11. 296 and 310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12. (glaucoma$ or trabeculectom$ or angle closure or diabetic retinopath$ or keratoplast$ or keratopath$ or pseudoexfoliat$ or macula$ edema or macula$ oedema or retinal detachment$ or macula$ degeneration or scleral buckl$ or dry eye$ or uveitis or endothelial or endothelium or myopia or myopic or exotropia or amblyopia).ti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13. (IOL$ or intraocular lens$ or trifocal or bifocal or multifocal or monofocal).ti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14. (phacoemulsificat$ or capsulorhexis or wavefront or lensectomy or femtosecond or ECCE or SICS or MSICS or small incision or suture).ti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15. (incidence or incident or prevalence).ti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16. (dexamethasone or povidine or iodine or diclofenac or prednisolone or indomethacin or betaxolol or triamcinolone or nepafenac or corticosteroid$ or fluorouracil or bevacizumab or ranibizumab or radiation or ultrasound or intracameral or intravitreal or pseudophak$ or limbal or PMMA).ti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17. optical coherence tomography.ti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18. (genotyp$ or phenotyp$ or biomarker$ or genes or chromosome$ or mutation$).ti. </w:t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19. or/312-318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lastRenderedPageBreak/>
        <w:t xml:space="preserve">320. 311 not 319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21. exp case report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22. (case$ adj3 (report$ or stud$ or series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23. 321 or 322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24. 320 not 323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25. limit 324 to (comment or editorial or letter or observational study)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26. 324 not 325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>327. limit 326 to yr="1990 -Current"</w:t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</w:p>
    <w:p w:rsidR="003735ED" w:rsidRDefault="003735ED" w:rsidP="003735ED">
      <w:pPr>
        <w:spacing w:after="120"/>
        <w:rPr>
          <w:rFonts w:ascii="Arial" w:hAnsi="Arial" w:cs="Arial"/>
          <w:b/>
          <w:sz w:val="20"/>
          <w:szCs w:val="20"/>
          <w:u w:val="single"/>
          <w:lang w:val="en-BZ"/>
        </w:rPr>
        <w:sectPr w:rsidR="003735E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735ED" w:rsidRPr="003735ED" w:rsidRDefault="003735ED" w:rsidP="003735ED">
      <w:pPr>
        <w:spacing w:after="120"/>
        <w:rPr>
          <w:rFonts w:ascii="Arial" w:hAnsi="Arial" w:cs="Arial"/>
          <w:b/>
          <w:sz w:val="20"/>
          <w:szCs w:val="20"/>
          <w:u w:val="single"/>
          <w:lang w:val="en-BZ"/>
        </w:rPr>
      </w:pPr>
      <w:r w:rsidRPr="003735ED">
        <w:rPr>
          <w:rFonts w:ascii="Arial" w:hAnsi="Arial" w:cs="Arial"/>
          <w:b/>
          <w:sz w:val="20"/>
          <w:szCs w:val="20"/>
          <w:u w:val="single"/>
          <w:lang w:val="en-BZ"/>
        </w:rPr>
        <w:lastRenderedPageBreak/>
        <w:t>Embase</w:t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. cataract/co, cn, di, dm, dt, ep, et, pc, rh, su, th [Complication, Congenital Disorder, Diagnosis, Disease Management, Drug Therapy, Epidemiology, Etiology, Prevention, Rehabilitation, Surgery, Therapy]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. cataract extrac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. cataract$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4. or/1-3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5. health care quality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6. total quality management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7. health care delivery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8. health servic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9. national health servic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0. health care planning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1. health services research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2. needs assessment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3. hospital planning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4. health maintenance organiz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5. health car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6. health care facility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7. hospital management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8. public hospital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9. private hospital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0. health system$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1. nonbiological model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2. organiz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3. resource alloc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4. "organization and management"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5. organiz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6. integrated health care system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7. interdisciplinary communic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8. public health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9. health promo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0. management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1. program development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2. quality control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3. health care quality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4. capacity building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5. health care delivery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lastRenderedPageBreak/>
        <w:t xml:space="preserve">36. surgery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7. surgical equipment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8. health care organiz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9. medically underserved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40. health care disparity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41. health disparity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42. attitude to health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43. patient attitud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44. health educ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45. public opin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46. health behavior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47. social behavior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48. supersti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49. interpersonal communic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50. cultural anthropology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51. sex differenc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52. women's right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53. social psychology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54. vulnerable popul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55. social welfar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56. rural health car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57. rural popul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58. (health adj20 (barrier$ or belie$ or inform$ or aware$ or knowledge or perceive$ or consequence$ or uptake or seek$ or underutili$ or fear$ or stigma$ or inequaliti$ or gender or logistic$ or distance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59. patient escort servic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60. transport$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61. gender inequality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62. mass screening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63. (referral adj3 (pathway$ or service$ or improve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64. (health worker$ or case finder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65. health care manpower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66. health care personnel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67. medical staff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68. nursing staff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69. hospital personnel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70. professional competenc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71. clinical competenc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lastRenderedPageBreak/>
        <w:t xml:space="preserve">72. medical error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73. professional practic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74. leadership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75. (leadership or motivat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76. motiv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77. personnel management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78. job satisfac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79. health personnel attitud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80. government regul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81. policy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82. public health servic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83. public-private partnership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84. governance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85. (health management information system$ or HMIS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86. information system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87. data bas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88. computer system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89. hospital information system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90. geographic information system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91. electronic medical record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92. health care survey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93. information processing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94. statistical analysi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95. information storag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96. information retrieval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97. human computer interac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98. computer interfac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99. attitude to computer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00. Quality Improvement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01. Health Care Delivery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02. Integrated Health Care System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03. service delivery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04. decision making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05. (consensus adj3 (process$ or discuss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06. stakeholder$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07. Quality Control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08. Total Quality Management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09. quality assurance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lastRenderedPageBreak/>
        <w:t xml:space="preserve">110. (quality adj2 improv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11. total quality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12. continuous quality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13. quality management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14. (organisation$ adj3 cultur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15. disease management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16. program evalu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17. ((provider$ or program$) adj3 (monitor$ or evaluate$ or modif$ or practice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18. (implement$ adj3 (improve$ or change$ or effort$ or issue$ or impede$ or glossary or tool$ or innovation$ or outcome$ or driv$ or examin$ or reexamin$ or scale$ or strateg$ or advis$ or expert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19. (need$ adj3 assess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20. ((education$ or learn$) adj5 (continu$ or material$ or meeting or collaborat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21. Medical audit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22. (audit or feedback or compliance or adherence or training or innovation).ti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23. (guideline$ adj3 (clinical or practice or implement$ or promot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24. (outreach adj2 (service$ or visit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25. (intervention$ adj3 (no or usual or routine or target$ or tailor$ or mediat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26. usual care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27. reminder system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28. remind$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29. (improve$ adj3 (attend$ or visit$ or intervention$ or adhere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30. (increas$ adj3 (attend$ or visit$ or intervention$ or adhere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31. (appointment$ adj3 (miss$ or fail$ or remind$ or follow up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32. telephon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33. telephone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34. Mobile Phon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35. Mobile Applic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36. Teleconsult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37. (m-health or e-health or g-health or u-health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38. (phone$ adj1 (smart or cell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39. (smartphone$ or cellphone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40. (hand adj1 held device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41. (mobile adj2 (health or healthcare or phone$ or device$ or monitor$ or comput$ or app or apps or application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42. Internet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43. Social Network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44. (email$ or text$ or message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45. (letter or mail or mailed or print$ or brochure$ or newsletter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lastRenderedPageBreak/>
        <w:t xml:space="preserve">146. Primary Health Car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47. General Practitioner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48. Primary Preven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49. Preventive Health Servic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50. Community Car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51. Community Health Nursing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52. exp Transcultural Car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53. Rural Health Car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54. Ophthalmologist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55. (Ophthalmologist$ or Optometrist$ or Optician$ or Orthopist$ or Refractionists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56. ((Ophthalmic or eye) adj3 (surgeon$ or nurse$ or technician$ or officer$ or assistant$ or staff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57. Clinical Practic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58. Professional Practic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59. Continuing Educ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60. (professional adj3 (practice or develop$ or educat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61. Nurs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62. Nursing Disciplin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63. Nurse Attitud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64. Nursing Educ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65. (nurse or nurses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66. pharmacist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67. pharmacist$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68. ((role or roles) adj3 expan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69. (task$ adj3 shift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70. Electronic Medical Record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71. Information System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72. Data Bas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73. Computer System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74. Hospital Information System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75. ((health or healthcare) adj4 (record or management system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76. (decision adj5 support).ti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77. cost benefit analysi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78. cost effectiveness analysi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79. cost of illnes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80. cost control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81. economic aspect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82. financial management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lastRenderedPageBreak/>
        <w:t xml:space="preserve">183. health care cost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84. health care financing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85. health economic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86. hospital cost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87. (fiscal or financial or finance or funding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88. cost minimization analysi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89. (cost adj estimate$).mp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90. (cost adj variable$).mp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91. (unit adj cost$).mp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92. (economic$ or pharmacoeconomic$ or price$ or pricing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93. exp Reimbursement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94. (financial or economic or pay or payment or copayment or paid or fee or fees or monetary or money or cash or incentiv$ or disincentiv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95. (insurance adj3 (health$ or scheme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96. ((pay or paying or paid or cost$ or free or wait$ or qualit$) adj3 surg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97. (will$ adj3 pay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98. (waiting adj2 time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99. ((surgery or surgical) adj2 (experience or supervis$ or rate or rates or output or volume or uptake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00. productivity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01. (patient adj3 (knowledge or satisfi$ or attitude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02. (percept$ adj3 quality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03. (follow up adj3 (appointment$ or poor or compliant or compliance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04. exp Patient Attitud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05. exp Health Behaviour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06. (barrier$ or obstacle$ or facilitat$ or enable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07. (uptake or takeup or attend$ or accept$ or adhere$ or attitude$ or participat$ or facilitat$ or utilisat$ or utilizat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08. (complie$ or comply or compliance$ or noncompliance$ or non compliance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09. (encourag$ or discourage$ or reluctan$ or nonrespon$ or non respon$ or refuse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10. (non-attend$ or non attend$ or dropout or drop out or apath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11. Health Educ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12. exp Patient Educ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13. Help Seeking Behavior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14. Patient Particip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15. Patient Decision Making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16. exp Health Promo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17. (health adj2 (promotion$ or knowledge or belief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18. (educat$ adj2 (intervention$ or information or material or leaflet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lastRenderedPageBreak/>
        <w:t xml:space="preserve">219. exp Socioeconomic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20. Incom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21. Social Clas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22. Social Statu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23. Educational Statu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24. ((school or education$) adj3 (status or level$ or attain$ or achieve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25. Employment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26. Health Care Disparity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27. Health Disparity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28. Rural Popul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29. Rural Area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30. Urban Popul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31. Urban Area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32. exp Ethnic Group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33. Ethnicity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34. Race Differenc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35. Minority Group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36. Vulnerable Population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37. ((health$ or social$ or racial$ or ethnic$) adj5 (inequalit$ or inequit$ or disparit$ or equit$ or disadvantage$ or depriv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38. (disadvant$ or marginali$ or underserved or under served or impoverish$ or minorit$ or racial$ or ethnic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39. (day adj3 (care or case$ or surger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40. (first eye adj1 cataract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41. (second eye adj1 cataract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42. (fellow eye adj1 cataract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43. (simultaneous adj2 (phaco$ or phako$ or cataract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44. (bilateral adj2 (cataract$ surg$ or cataract$ extract$ or cataract$ remov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45. (sequential adj2 (cataract$ surg$ or cataract$ extract$ or cataract$ remov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46. Computer Simul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47. (virtual$ or simulat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48. (residenc$ or resident$ or curriculum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49. or/5-248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50. 4 and 249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51. study desig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52. controlled clinical trial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53. case control study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54. cohort analysi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lastRenderedPageBreak/>
        <w:t xml:space="preserve">255. follow up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56. longitudinal study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57. prospective study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58. epidemiology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59. cross-sectional study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60. control group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61. crossover procedur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62. "meta analysis (topic)"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63. network meta-analysi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64. randomiz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65. single blind procedur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66. double blind procedur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67. "clinical trial (topic)"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68. "controlled clinical trial (topic)"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69. "randomized controlled trial (topic)"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70. "multicenter study (topic)"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71. feasibility study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72. pilot study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73. comparative study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74. evaluation study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75. multicenter study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76. randomized controlled trial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77. meta analysi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78. "systematic review"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79. validation study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80. interview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81. questionnair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82. outcome assessment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83. "systematic review (topic)"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84. evidence based practic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85. (cross adj1 section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86. (cohort or intervention or prospective or comparative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87. (questionnaire$ or survey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88. focus group$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89. (randomized or randomised or randomly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90. or/251-289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91. 250 and 290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92. limit 291 to conference abstract status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lastRenderedPageBreak/>
        <w:t xml:space="preserve">293. 291 not 292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94. (glaucoma$ or trabeculectom$ or angle closure or diabetic retinopath$ or keratoplast$ or keratopath$ or pseudoexfoliat$ or macula$ edema or macula$ oedema or retinal detachment$ or macula$ degeneration or scleral buckl$ or dry eye$ or uveitis or endothelial or endothelium or myopia or myopic or exotropia or amblyopia).ti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95. (IOL$ or intraocular lens$ or trifocal or bifocal or multifocal or monofocal).ti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96. (phacoemulsificat$ or capsulorhexis or wavefront or lensectomy or femtosecond or ECCE or SICS or MSICS or small incision or suture).ti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97. (incidence or incident or prevalence).ti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98. (dexamethasone or povidine or iodine or diclofenac or prednisolone or indomethacin or betaxolol or triamcinolone or nepafenac or corticosteroid$ or fluorouracil or bevacizumab or ranibizumab or radiation or ultrasound or intracameral or intravitreal or pseudophak$ or limbal or PMMA).ti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99. optical coherence tomography.ti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00. (genotyp$ or phenotyp$ or biomarker$ or genes or chromosome$ or mutation$).ti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01. or/294-300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02. 293 not 301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03. exp case report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04. (case$ adj3 (report$ or stud$ or series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05. 303 or 304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06. 302 not 305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07. limit 306 to yr="1990 -Current"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08. (animal or mice or mouse or rat or rats or dog or cat or feline or pig or sheep).ti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>309. 307 not 308</w:t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</w:p>
    <w:p w:rsidR="003735ED" w:rsidRDefault="003735ED" w:rsidP="003735ED">
      <w:pPr>
        <w:spacing w:after="120"/>
        <w:rPr>
          <w:rFonts w:ascii="Arial" w:hAnsi="Arial" w:cs="Arial"/>
          <w:b/>
          <w:sz w:val="20"/>
          <w:szCs w:val="20"/>
          <w:u w:val="single"/>
          <w:lang w:val="en-BZ"/>
        </w:rPr>
        <w:sectPr w:rsidR="003735E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735ED" w:rsidRPr="003735ED" w:rsidRDefault="003735ED" w:rsidP="003735ED">
      <w:pPr>
        <w:spacing w:after="120"/>
        <w:rPr>
          <w:rFonts w:ascii="Arial" w:hAnsi="Arial" w:cs="Arial"/>
          <w:b/>
          <w:sz w:val="20"/>
          <w:szCs w:val="20"/>
          <w:u w:val="single"/>
          <w:lang w:val="en-BZ"/>
        </w:rPr>
      </w:pPr>
      <w:r w:rsidRPr="003735ED">
        <w:rPr>
          <w:rFonts w:ascii="Arial" w:hAnsi="Arial" w:cs="Arial"/>
          <w:b/>
          <w:sz w:val="20"/>
          <w:szCs w:val="20"/>
          <w:u w:val="single"/>
          <w:lang w:val="en-BZ"/>
        </w:rPr>
        <w:lastRenderedPageBreak/>
        <w:t xml:space="preserve">Global Health </w:t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. cataract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. cataract$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. or/1-2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4. health service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5. health car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6. health programme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7. health policy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8. "quality of care"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9. quality standard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0. resource alloc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1. needs assessment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2. medical service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3. public health service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4. health maintenance organization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5. health system$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6. efficiency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7. public health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8. health promo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9. program development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0. quality control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1. health inequalitie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2. health care utiliz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3. health impact assessment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4. surgical equipment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5. professional competenc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6. professional educ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7. governanc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8. decision making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29. governance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0. quality control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1. program evalu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2. service delivery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3. decision making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4. (consensus adj3 (process$ or discuss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5. stakeholder$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6. quality assurance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7. (quality adj2 improv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lastRenderedPageBreak/>
        <w:t xml:space="preserve">38. total quality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39. continuous quality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40. quality management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41. (organisation$ adj3 cultur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42. ((provider$ or program$) adj3 (monitor$ or evaluate$ or modif$ or practice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43. (implement$ adj3 (improve$ or change$ or effort$ or issue$ or impede$ or glossary or tool$ or innovation$ or outcome$ or driv$ or examin$ or reexamin$ or scale$ or strateg$ or advis$ or expert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44. (needs adj3 assess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45. ((education$ or learn$) adj5 (continu$ or material$ or meeting or collaborat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46. (audit or feedback or compliance or adherence or training or innovation).ti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47. (guideline$ adj3 (clinical or practice or implement$ or promot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48. (outreach adj2 (service$ or visit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49. (intervention$ adj3 (no or usual or routine or target$ or tailor$ or mediat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50. usual care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51. remind$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52. (improve$ adj3 (attend$ or visit$ or intervention$ or adhere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53. (increas$ adj3 (attend$ or visit$ or intervention$ or adhere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54. (appointment$ adj3 (miss$ or fail$ or remind$ or follow up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55. Telephon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56. telephone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57. Cell Phone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58. (m-health or e-health or g-health or u-health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59. (phone$ adj1 (smart or cell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60. (smartphone$ or cellphone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61. (hand adj1 held device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62. (mobile adj2 (health or healthcare or phone$ or device$ or monitor$ or comput$ or app or apps or application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63. primary health car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64. community health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65. Community Health Service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66. (Ophthalmologist$ or Optometrist$ or Optician$ or Orthopist$ or Refractionists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67. ((Ophthalmic or eye) adj3 (surgeon$ or nurse$ or technician$ or officer$ or assistant$ or staff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68. (professional adj3 (practice or develop$ or educat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69. exp nurse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70. (nurse or nurses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71. ((role or roles) adj3 expan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72. (task$ adj3 shift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lastRenderedPageBreak/>
        <w:t xml:space="preserve">73. ((health or healthcare) adj4 (record or management system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74. (decision adj5 support).ti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75. economic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76. "cost benefit analysis"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77. "cost control"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78. Health care cost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79. exp budget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80. (low adj cost).mp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81. (high adj cost).mp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82. (health?care adj cost$).mp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83. (fiscal or funding or financial or finance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84. (cost adj estimate$).mp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85. (cost adj variable).mp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86. (unit adj cost$).mp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87. (economic$ or pharmacoeconomic$ or price$ or pricing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88. (insurance adj3 (health$ or scheme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89. (financial or economic or pay or payment or copayment or paid or fee or fees or monetary or money or cash or incentiv$ or disincentiv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90. ((pay or paying or paid or cost$ or free or wait$ or qualit$) adj3 surg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91. (will$ adj3 pay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92. (waiting adj2 time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93. health educ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94. health promo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95. cultur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96. public opin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97. social welfare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98. poverty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99. social clas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00. ((school or education$) adj3 (status or level$ or attain$ or achieve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01. employment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02. rural Popul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03. urban Population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04. exp Ethnic Group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05. urban area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06. rural area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07. villages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08. ((health$ or social$ or racial$ or ethnic$) adj5 (inequalit$ or inequit$ or disparit$ or equit$ or disadvantage$ or depriv$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lastRenderedPageBreak/>
        <w:t xml:space="preserve">109. (disadvant$ or marginali$ or underserved or under served or impoverish$ or minorit$ or racial$ or ethnic$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10. or/4-109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11. 3 and 110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12. (glaucoma$ or trabeculectom$ or angle closure or diabetic retinopath$ or keratoplast$ or keratopath$ or pseudoexfoliat$ or macula$ edema or macula$ oedema or retinal detachment$ or macula$ degeneration or scleral buckl$ or dry eye$ or uveitis or endothelial or endothelium or myopia or myopic or exotropia or amblyopia).ti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13. (IOL$ or intraocular lens$ or trifocal or bifocal or multifocal or monofocal).ti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14. (phacoemulsificat$ or capsulorhexis or wavefront or lensectomy or femtosecond or ECCE or SICS or MSICS or small incision or suture).ti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15. (incidence or incident or prevalence).ti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16. (dexamethasone or povidine or iodine or diclofenac or prednisolone or indomethacin or betaxolol or triamcinolone or nepafenac or corticosteroid$ or fluorouracil or bevacizumab or ranibizumab or radiation or ultrasound or intracameral or intravitreal or pseudophak$ or limbal or PMMA).ti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17. optical coherence tomography.ti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18. (genotyp$ or phenotyp$ or biomarker$ or genes or chromosome$ or mutation$).ti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19. or/112-118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20. 111 not 119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21. exp case report/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22. (case$ adj3 (report$ or stud$ or series)).tw.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23. 121 or 122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24. 120 not 123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25. limit 124 to (conference paper or conference proceedings or correspondence or editorial)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 xml:space="preserve">126. 124 not 125 </w:t>
      </w:r>
      <w:r w:rsidRPr="003735ED">
        <w:rPr>
          <w:rFonts w:ascii="Arial" w:hAnsi="Arial" w:cs="Arial"/>
          <w:sz w:val="20"/>
          <w:szCs w:val="20"/>
          <w:lang w:val="en-BZ"/>
        </w:rPr>
        <w:tab/>
      </w:r>
    </w:p>
    <w:p w:rsidR="003735ED" w:rsidRPr="003735ED" w:rsidRDefault="003735ED" w:rsidP="003735ED">
      <w:pPr>
        <w:spacing w:after="120"/>
        <w:rPr>
          <w:rFonts w:ascii="Arial" w:hAnsi="Arial" w:cs="Arial"/>
          <w:sz w:val="20"/>
          <w:szCs w:val="20"/>
          <w:lang w:val="en-BZ"/>
        </w:rPr>
      </w:pPr>
      <w:r w:rsidRPr="003735ED">
        <w:rPr>
          <w:rFonts w:ascii="Arial" w:hAnsi="Arial" w:cs="Arial"/>
          <w:sz w:val="20"/>
          <w:szCs w:val="20"/>
          <w:lang w:val="en-BZ"/>
        </w:rPr>
        <w:t>127. limit 126 to yr="1990 -Current"</w:t>
      </w:r>
    </w:p>
    <w:sectPr w:rsidR="003735ED" w:rsidRPr="003735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dirty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5ED"/>
    <w:rsid w:val="003735ED"/>
    <w:rsid w:val="00B5296B"/>
    <w:rsid w:val="00D01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FBF72"/>
  <w15:chartTrackingRefBased/>
  <w15:docId w15:val="{E0B4120F-9017-49FE-981A-753B2A524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708A3762AEF94A9D2F57F57B047B15" ma:contentTypeVersion="9" ma:contentTypeDescription="Create a new document." ma:contentTypeScope="" ma:versionID="e010e776bd16fdfdccac70552e9b0cb9">
  <xsd:schema xmlns:xsd="http://www.w3.org/2001/XMLSchema" xmlns:xs="http://www.w3.org/2001/XMLSchema" xmlns:p="http://schemas.microsoft.com/office/2006/metadata/properties" xmlns:ns2="6a164dda-3779-4169-b957-e287451f6523" xmlns:ns3="53ae20a6-5681-450a-8acc-957acbb2e945" xmlns:ns4="fc21bba3-d7a5-4060-8331-2bdf00e8f1b7" targetNamespace="http://schemas.microsoft.com/office/2006/metadata/properties" ma:root="true" ma:fieldsID="c8c7fe1f43e535dc112cbb68eba5c80e" ns2:_="" ns3:_="" ns4:_="">
    <xsd:import namespace="6a164dda-3779-4169-b957-e287451f6523"/>
    <xsd:import namespace="53ae20a6-5681-450a-8acc-957acbb2e945"/>
    <xsd:import namespace="fc21bba3-d7a5-4060-8331-2bdf00e8f1b7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ae20a6-5681-450a-8acc-957acbb2e9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21bba3-d7a5-4060-8331-2bdf00e8f1b7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8207403b-203c-4ed3-95cd-88a852189123" ContentTypeId="0x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</documentManagement>
</p:properties>
</file>

<file path=customXml/itemProps1.xml><?xml version="1.0" encoding="utf-8"?>
<ds:datastoreItem xmlns:ds="http://schemas.openxmlformats.org/officeDocument/2006/customXml" ds:itemID="{3A1C55EB-3ABD-451F-A5C7-0089A60551A0}"/>
</file>

<file path=customXml/itemProps2.xml><?xml version="1.0" encoding="utf-8"?>
<ds:datastoreItem xmlns:ds="http://schemas.openxmlformats.org/officeDocument/2006/customXml" ds:itemID="{6D01647B-0B84-4B26-AD50-70ED1E92BFDF}"/>
</file>

<file path=customXml/itemProps3.xml><?xml version="1.0" encoding="utf-8"?>
<ds:datastoreItem xmlns:ds="http://schemas.openxmlformats.org/officeDocument/2006/customXml" ds:itemID="{DEB22714-7C22-4C38-8225-D275985ED1F9}"/>
</file>

<file path=customXml/itemProps4.xml><?xml version="1.0" encoding="utf-8"?>
<ds:datastoreItem xmlns:ds="http://schemas.openxmlformats.org/officeDocument/2006/customXml" ds:itemID="{56238DFA-C37C-4AB9-A7DC-EEB38EC6007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3</Pages>
  <Words>4748</Words>
  <Characters>27066</Characters>
  <Application>Microsoft Office Word</Application>
  <DocSecurity>0</DocSecurity>
  <Lines>225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o Yoshizaki</dc:creator>
  <cp:keywords/>
  <dc:description/>
  <cp:lastModifiedBy>Miho Yoshizaki</cp:lastModifiedBy>
  <cp:revision>1</cp:revision>
  <dcterms:created xsi:type="dcterms:W3CDTF">2020-05-15T16:39:00Z</dcterms:created>
  <dcterms:modified xsi:type="dcterms:W3CDTF">2020-05-15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708A3762AEF94A9D2F57F57B047B15</vt:lpwstr>
  </property>
</Properties>
</file>